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l Digital Content (Table 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). </w:t>
      </w: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 xml:space="preserve">Genotype distribution and allele frequency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s2661319</w:t>
      </w:r>
    </w:p>
    <w:tbl>
      <w:tblPr>
        <w:tblStyle w:val="5"/>
        <w:tblW w:w="8536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696"/>
        <w:gridCol w:w="576"/>
        <w:gridCol w:w="576"/>
        <w:gridCol w:w="576"/>
        <w:gridCol w:w="222"/>
        <w:gridCol w:w="576"/>
        <w:gridCol w:w="696"/>
        <w:gridCol w:w="576"/>
        <w:gridCol w:w="756"/>
        <w:gridCol w:w="696"/>
        <w:gridCol w:w="696"/>
        <w:gridCol w:w="222"/>
        <w:gridCol w:w="696"/>
        <w:gridCol w:w="69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otype distribu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ele frequenc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H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éthelyi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u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izi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Zha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obe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www.ncbi.nlm.nih.gov/pubmed/?term=Cordeiro Q[Author]&amp;cauthor=true&amp;cauthor_uid=15660667" </w:instrTex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u w:val="none"/>
                <w:lang w:val="en-US"/>
              </w:rPr>
              <w:t xml:space="preserve">Cordeiro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rasa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orr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William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Bakk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cheva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owdar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n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higur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2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69557759"/>
    <w:rsid w:val="70C57C0A"/>
    <w:rsid w:val="75C9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0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